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B18" w:rsidRPr="003B79BD" w:rsidRDefault="00555B18" w:rsidP="00555B18">
      <w:pPr>
        <w:tabs>
          <w:tab w:val="left" w:pos="284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79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B48C2">
        <w:rPr>
          <w:rFonts w:ascii="Times New Roman" w:hAnsi="Times New Roman" w:cs="Times New Roman"/>
          <w:b/>
          <w:sz w:val="24"/>
          <w:szCs w:val="24"/>
        </w:rPr>
        <w:t>S</w:t>
      </w:r>
      <w:r w:rsidRPr="003B79BD">
        <w:rPr>
          <w:rFonts w:ascii="Times New Roman" w:hAnsi="Times New Roman" w:cs="Times New Roman"/>
          <w:b/>
          <w:sz w:val="24"/>
          <w:szCs w:val="24"/>
        </w:rPr>
        <w:t>4: List of TMAs</w:t>
      </w:r>
      <w:bookmarkStart w:id="0" w:name="_GoBack"/>
      <w:bookmarkEnd w:id="0"/>
    </w:p>
    <w:tbl>
      <w:tblPr>
        <w:tblW w:w="9458" w:type="dxa"/>
        <w:tblLook w:val="04A0" w:firstRow="1" w:lastRow="0" w:firstColumn="1" w:lastColumn="0" w:noHBand="0" w:noVBand="1"/>
      </w:tblPr>
      <w:tblGrid>
        <w:gridCol w:w="2876"/>
        <w:gridCol w:w="1230"/>
        <w:gridCol w:w="5352"/>
      </w:tblGrid>
      <w:tr w:rsidR="00555B18" w:rsidRPr="005C3EE9" w:rsidTr="001D27D2">
        <w:trPr>
          <w:trHeight w:val="323"/>
        </w:trPr>
        <w:tc>
          <w:tcPr>
            <w:tcW w:w="28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b/>
                <w:bCs/>
                <w:color w:val="9C6500"/>
                <w:lang w:val="en-CA" w:eastAsia="en-AU"/>
              </w:rPr>
              <w:t>TMA/ Huma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b/>
                <w:bCs/>
                <w:color w:val="9C6500"/>
                <w:lang w:val="en-CA" w:eastAsia="en-AU"/>
              </w:rPr>
              <w:t># Patients</w:t>
            </w:r>
          </w:p>
        </w:tc>
        <w:tc>
          <w:tcPr>
            <w:tcW w:w="53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b/>
                <w:bCs/>
                <w:color w:val="9C6500"/>
                <w:lang w:val="en-CA" w:eastAsia="en-AU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9C6500"/>
                <w:lang w:val="en-CA" w:eastAsia="en-AU"/>
              </w:rPr>
              <w:t>Patient information</w:t>
            </w:r>
          </w:p>
        </w:tc>
      </w:tr>
      <w:tr w:rsidR="00555B18" w:rsidRPr="005C3EE9" w:rsidTr="001D27D2">
        <w:trPr>
          <w:trHeight w:val="938"/>
        </w:trPr>
        <w:tc>
          <w:tcPr>
            <w:tcW w:w="28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Gleason-2009 1TM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88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B18" w:rsidRPr="005C3EE9" w:rsidRDefault="002A5423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AU"/>
              </w:rPr>
              <w:t>Untreated Radical prostate</w:t>
            </w:r>
            <w:r w:rsidR="00555B18"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ctomies, arrayed by Gleason grade, including adjacent benign</w:t>
            </w:r>
          </w:p>
        </w:tc>
      </w:tr>
      <w:tr w:rsidR="00555B18" w:rsidRPr="005C3EE9" w:rsidTr="001D27D2">
        <w:trPr>
          <w:trHeight w:val="630"/>
        </w:trPr>
        <w:tc>
          <w:tcPr>
            <w:tcW w:w="28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 xml:space="preserve">NHT 200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88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Radi</w:t>
            </w:r>
            <w:r w:rsidR="002A5423">
              <w:rPr>
                <w:rFonts w:ascii="Calibri" w:eastAsia="Times New Roman" w:hAnsi="Calibri" w:cs="Calibri"/>
                <w:color w:val="000000"/>
                <w:lang w:val="en-CA" w:eastAsia="en-AU"/>
              </w:rPr>
              <w:t>cal prostatectomies with prior neo</w:t>
            </w: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adjuvant therapy from 1-12 months</w:t>
            </w:r>
          </w:p>
        </w:tc>
      </w:tr>
      <w:tr w:rsidR="00555B18" w:rsidRPr="005C3EE9" w:rsidTr="001D27D2">
        <w:trPr>
          <w:trHeight w:val="630"/>
        </w:trPr>
        <w:tc>
          <w:tcPr>
            <w:tcW w:w="28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Survival-2011 (2 TMAs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176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TMAs arrayed based on with or without LN metastasis</w:t>
            </w:r>
          </w:p>
        </w:tc>
      </w:tr>
      <w:tr w:rsidR="00555B18" w:rsidRPr="005C3EE9" w:rsidTr="001D27D2">
        <w:trPr>
          <w:trHeight w:val="323"/>
        </w:trPr>
        <w:tc>
          <w:tcPr>
            <w:tcW w:w="28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CRPC/ NEP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40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5B18" w:rsidRPr="005C3EE9" w:rsidRDefault="00555B18" w:rsidP="001D27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3EE9">
              <w:rPr>
                <w:rFonts w:ascii="Calibri" w:eastAsia="Times New Roman" w:hAnsi="Calibri" w:cs="Calibri"/>
                <w:color w:val="000000"/>
                <w:lang w:val="en-CA" w:eastAsia="en-AU"/>
              </w:rPr>
              <w:t>CRPC/ TURP specimen including 12 NEPC</w:t>
            </w:r>
          </w:p>
        </w:tc>
      </w:tr>
    </w:tbl>
    <w:p w:rsidR="00891BD0" w:rsidRPr="00555B18" w:rsidRDefault="00891BD0" w:rsidP="00555B18"/>
    <w:sectPr w:rsidR="00891BD0" w:rsidRPr="00555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7C8"/>
    <w:rsid w:val="002A5423"/>
    <w:rsid w:val="002A77C8"/>
    <w:rsid w:val="00555B18"/>
    <w:rsid w:val="007870F9"/>
    <w:rsid w:val="00805DF9"/>
    <w:rsid w:val="00891BD0"/>
    <w:rsid w:val="00BB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8807"/>
  <w15:chartTrackingRefBased/>
  <w15:docId w15:val="{A554E48C-E2BD-4187-B319-59183087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 Stylianou</dc:creator>
  <cp:keywords/>
  <dc:description/>
  <cp:lastModifiedBy>Nataly Stylianou</cp:lastModifiedBy>
  <cp:revision>4</cp:revision>
  <dcterms:created xsi:type="dcterms:W3CDTF">2017-10-25T04:24:00Z</dcterms:created>
  <dcterms:modified xsi:type="dcterms:W3CDTF">2018-08-29T13:33:00Z</dcterms:modified>
</cp:coreProperties>
</file>